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8FA60" w14:textId="12011E62" w:rsidR="0027070C" w:rsidRPr="00D54913" w:rsidRDefault="008134C7" w:rsidP="00F531E8">
      <w:pPr>
        <w:jc w:val="center"/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</w:pPr>
      <w:bookmarkStart w:id="0" w:name="_GoBack"/>
      <w:bookmarkEnd w:id="0"/>
      <w:r w:rsidRPr="00D54913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>P</w:t>
      </w:r>
      <w:r w:rsidR="00D54913" w:rsidRPr="00D54913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>RE-</w:t>
      </w:r>
      <w:r w:rsidR="00BF6401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>EVALUATION</w:t>
      </w:r>
      <w:r w:rsidR="00D54913" w:rsidRPr="00D54913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 xml:space="preserve"> SURVEY</w:t>
      </w:r>
      <w:r w:rsidR="00BF6401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 xml:space="preserve"> AT T2</w:t>
      </w:r>
    </w:p>
    <w:p w14:paraId="2D1E3D72" w14:textId="77777777" w:rsidR="006D2605" w:rsidRPr="00D54913" w:rsidRDefault="006D2605" w:rsidP="003413B8">
      <w:pPr>
        <w:rPr>
          <w:rFonts w:cstheme="minorHAnsi"/>
          <w:sz w:val="28"/>
          <w:szCs w:val="28"/>
          <w:u w:val="single"/>
          <w:lang w:val="en-US"/>
        </w:rPr>
      </w:pPr>
    </w:p>
    <w:p w14:paraId="5E1146AB" w14:textId="57D0FD2A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84D6AEC" w14:textId="6D6C5961" w:rsidR="00851A30" w:rsidRPr="007E29A3" w:rsidRDefault="00851A30" w:rsidP="00851A30">
      <w:pPr>
        <w:pStyle w:val="ListParagraph"/>
        <w:numPr>
          <w:ilvl w:val="0"/>
          <w:numId w:val="8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 xml:space="preserve">Please indicate your </w:t>
      </w:r>
      <w:r w:rsidR="00506FEB">
        <w:rPr>
          <w:rFonts w:ascii="Calibri" w:hAnsi="Calibri" w:cs="Calibri"/>
          <w:sz w:val="21"/>
          <w:szCs w:val="21"/>
          <w:lang w:val="en-US"/>
        </w:rPr>
        <w:t>preference for different teaching methods</w:t>
      </w:r>
      <w:r w:rsidRPr="007E29A3">
        <w:rPr>
          <w:rFonts w:ascii="Calibri" w:hAnsi="Calibri" w:cs="Calibri"/>
          <w:sz w:val="21"/>
          <w:szCs w:val="21"/>
          <w:lang w:val="en-US"/>
        </w:rPr>
        <w:t>:</w:t>
      </w:r>
    </w:p>
    <w:p w14:paraId="0FEB0927" w14:textId="5A2BA806" w:rsidR="00851A30" w:rsidRDefault="00851A30" w:rsidP="00851A30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Ind w:w="485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851A30" w14:paraId="10E06A9A" w14:textId="77777777" w:rsidTr="003413B8">
        <w:tc>
          <w:tcPr>
            <w:tcW w:w="2187" w:type="dxa"/>
          </w:tcPr>
          <w:p w14:paraId="4684BB7F" w14:textId="77777777" w:rsidR="00851A30" w:rsidRDefault="00851A30" w:rsidP="0027315C">
            <w:pPr>
              <w:pStyle w:val="ListParagraph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709" w:type="dxa"/>
            <w:shd w:val="clear" w:color="auto" w:fill="F5E0F6"/>
          </w:tcPr>
          <w:p w14:paraId="6D19C67C" w14:textId="77777777" w:rsidR="00851A30" w:rsidRDefault="00851A30" w:rsidP="0027315C">
            <w:pPr>
              <w:pStyle w:val="ListParagraph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leGrid"/>
        <w:tblpPr w:leftFromText="141" w:rightFromText="141" w:vertAnchor="text" w:horzAnchor="page" w:tblpX="5197" w:tblpY="-276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851A30" w14:paraId="26A656FB" w14:textId="77777777" w:rsidTr="009D2815">
        <w:tc>
          <w:tcPr>
            <w:tcW w:w="2187" w:type="dxa"/>
          </w:tcPr>
          <w:p w14:paraId="65B7A859" w14:textId="77777777" w:rsidR="00851A30" w:rsidRDefault="00851A30" w:rsidP="009D2815">
            <w:pPr>
              <w:pStyle w:val="ListParagraph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51C250E6" w14:textId="77777777" w:rsidR="00851A30" w:rsidRDefault="00851A30" w:rsidP="009D2815">
            <w:pPr>
              <w:pStyle w:val="ListParagraph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3EB74CB0" w14:textId="77777777" w:rsidR="00851A30" w:rsidRDefault="00851A30" w:rsidP="00851A30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     </w:t>
      </w:r>
    </w:p>
    <w:tbl>
      <w:tblPr>
        <w:tblStyle w:val="TableGrid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851A30" w14:paraId="4676F994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3B9FFAE2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68872C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165902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617A24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79DCF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8DC2CC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851A30" w:rsidRPr="00F531E8" w14:paraId="09320133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5D518B10" w14:textId="2F2ABAF4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In-person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1C50DF06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224A921" wp14:editId="5F7CC8E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0944</wp:posOffset>
                      </wp:positionV>
                      <wp:extent cx="105507" cy="91440"/>
                      <wp:effectExtent l="0" t="0" r="8890" b="1016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37494F" id="Oval 13" o:spid="_x0000_s1026" style="position:absolute;margin-left:11.85pt;margin-top:2.45pt;width:8.3pt;height:7.2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6588A678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6623F98" wp14:editId="33A66CBE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E84A8A" id="Oval 14" o:spid="_x0000_s1026" style="position:absolute;margin-left:11.3pt;margin-top:2.45pt;width:8.3pt;height:7.2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466739C3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948B644" wp14:editId="30061B8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94CB8D" id="Oval 17" o:spid="_x0000_s1026" style="position:absolute;margin-left:12.5pt;margin-top:2.45pt;width:8.3pt;height:7.2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011FC476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F5791D8" wp14:editId="27694901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5887</wp:posOffset>
                      </wp:positionV>
                      <wp:extent cx="105507" cy="91440"/>
                      <wp:effectExtent l="0" t="0" r="8890" b="1016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5452B5" id="Oval 18" o:spid="_x0000_s1026" style="position:absolute;margin-left:11.9pt;margin-top:2.85pt;width:8.3pt;height:7.2pt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AC09572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33EE6E0" wp14:editId="2AFDC5D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5252</wp:posOffset>
                      </wp:positionV>
                      <wp:extent cx="105507" cy="91440"/>
                      <wp:effectExtent l="0" t="0" r="8890" b="1016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CACA377" id="Oval 19" o:spid="_x0000_s1026" style="position:absolute;margin-left:12pt;margin-top:2.8pt;width:8.3pt;height:7.2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851A30" w:rsidRPr="0027315C" w14:paraId="37A7A3D4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5E64A4BE" w14:textId="4C4F3292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Online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610F519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89F3B23" wp14:editId="6FAC9B08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E4539F" id="Oval 20" o:spid="_x0000_s1026" style="position:absolute;margin-left:11.9pt;margin-top:2.1pt;width:8.3pt;height:7.2pt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97A562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BC482A2" wp14:editId="4CD45D16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149E7F" id="Oval 21" o:spid="_x0000_s1026" style="position:absolute;margin-left:11.35pt;margin-top:2.45pt;width:8.3pt;height:7.2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B0909E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A0405D6" wp14:editId="5760AB59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EF488B0" id="Oval 22" o:spid="_x0000_s1026" style="position:absolute;margin-left:12.45pt;margin-top:2.45pt;width:8.3pt;height:7.2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A8EC71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29A4F8C" wp14:editId="64EA7C02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94407B" id="Oval 24" o:spid="_x0000_s1026" style="position:absolute;margin-left:11.95pt;margin-top:2.4pt;width:8.3pt;height:7.2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838C3C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2A443E1" wp14:editId="42CCB879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C5FD9D9" id="Oval 26" o:spid="_x0000_s1026" style="position:absolute;margin-left:11.9pt;margin-top:2.4pt;width:8.3pt;height:7.2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851A30" w:rsidRPr="00F531E8" w14:paraId="39B5B001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3544C12D" w14:textId="4AFFB20E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enjoy Hands-on practice training 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29B3A7ED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2CDDA77" wp14:editId="69D494C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F4A7E1" id="Oval 27" o:spid="_x0000_s1026" style="position:absolute;margin-left:11.85pt;margin-top:1.9pt;width:8.3pt;height:7.2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6C3DFAFF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67C4451" wp14:editId="73F6CC2A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3878D5" id="Oval 31" o:spid="_x0000_s1026" style="position:absolute;margin-left:11.3pt;margin-top:1.9pt;width:8.3pt;height:7.2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0D308EB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4805EBD4" wp14:editId="64924DB4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488826" id="Oval 37" o:spid="_x0000_s1026" style="position:absolute;margin-left:12.5pt;margin-top:1.9pt;width:8.3pt;height:7.2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5B09D1A6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7CDE552" wp14:editId="6A360670">
                      <wp:simplePos x="0" y="0"/>
                      <wp:positionH relativeFrom="column">
                        <wp:posOffset>151301</wp:posOffset>
                      </wp:positionH>
                      <wp:positionV relativeFrom="paragraph">
                        <wp:posOffset>25400</wp:posOffset>
                      </wp:positionV>
                      <wp:extent cx="105507" cy="91440"/>
                      <wp:effectExtent l="0" t="0" r="8890" b="1016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E812489" id="Oval 38" o:spid="_x0000_s1026" style="position:absolute;margin-left:11.9pt;margin-top:2pt;width:8.3pt;height:7.2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2BCA293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B35818A" wp14:editId="68362BBE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06B92B" id="Oval 39" o:spid="_x0000_s1026" style="position:absolute;margin-left:11.85pt;margin-top:1.9pt;width:8.3pt;height:7.2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07C157C4" w14:textId="36F17573" w:rsidR="0027070C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CB6BC69" w14:textId="59314DB1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B3EB963" w14:textId="7B8C2607" w:rsidR="006A3B7B" w:rsidRDefault="0027070C" w:rsidP="00AC3C6C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 xml:space="preserve">Have you </w:t>
      </w:r>
      <w:r w:rsidR="00851A30">
        <w:rPr>
          <w:rFonts w:cstheme="minorHAnsi"/>
          <w:sz w:val="22"/>
          <w:szCs w:val="22"/>
          <w:lang w:val="en-US"/>
        </w:rPr>
        <w:t>operated</w:t>
      </w:r>
      <w:r w:rsidR="00E94FA9">
        <w:rPr>
          <w:rFonts w:cstheme="minorHAnsi"/>
          <w:sz w:val="22"/>
          <w:szCs w:val="22"/>
          <w:lang w:val="en-US"/>
        </w:rPr>
        <w:t xml:space="preserve"> an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94FA9">
        <w:rPr>
          <w:rFonts w:cstheme="minorHAnsi"/>
          <w:sz w:val="22"/>
          <w:szCs w:val="22"/>
          <w:lang w:val="en-US"/>
        </w:rPr>
        <w:t>ultrasound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94FA9">
        <w:rPr>
          <w:rFonts w:cstheme="minorHAnsi"/>
          <w:sz w:val="22"/>
          <w:szCs w:val="22"/>
          <w:lang w:val="en-US"/>
        </w:rPr>
        <w:t xml:space="preserve">machine </w:t>
      </w:r>
      <w:r w:rsidR="00BF6401">
        <w:rPr>
          <w:rFonts w:cstheme="minorHAnsi"/>
          <w:sz w:val="22"/>
          <w:szCs w:val="22"/>
          <w:lang w:val="en-US"/>
        </w:rPr>
        <w:t>on small animals in the last six months</w:t>
      </w:r>
      <w:r w:rsidRPr="00D54913">
        <w:rPr>
          <w:rFonts w:cstheme="minorHAnsi"/>
          <w:sz w:val="22"/>
          <w:szCs w:val="22"/>
          <w:lang w:val="en-US"/>
        </w:rPr>
        <w:t>?</w:t>
      </w:r>
      <w:r w:rsidR="00AC3C6C" w:rsidRPr="00D54913">
        <w:rPr>
          <w:rFonts w:cstheme="minorHAnsi"/>
          <w:sz w:val="22"/>
          <w:szCs w:val="22"/>
          <w:lang w:val="en-US"/>
        </w:rPr>
        <w:t xml:space="preserve"> </w:t>
      </w:r>
    </w:p>
    <w:p w14:paraId="0B0A637B" w14:textId="77777777" w:rsidR="00FF2D44" w:rsidRDefault="00FF2D44" w:rsidP="00FF2D44">
      <w:pPr>
        <w:pStyle w:val="ListParagraph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590DECD2" w14:textId="48036D30" w:rsidR="00320007" w:rsidRDefault="006A3B7B" w:rsidP="003413B8">
      <w:pPr>
        <w:pStyle w:val="ListParagraph"/>
        <w:ind w:left="360"/>
        <w:jc w:val="both"/>
        <w:rPr>
          <w:lang w:val="en-US"/>
        </w:rPr>
      </w:pPr>
      <w:r w:rsidRPr="00D54913">
        <w:rPr>
          <w:rFonts w:cstheme="minorHAnsi"/>
          <w:noProof/>
          <w:sz w:val="28"/>
          <w:szCs w:val="28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A4EA91" wp14:editId="16799E36">
                <wp:simplePos x="0" y="0"/>
                <wp:positionH relativeFrom="column">
                  <wp:posOffset>1010748</wp:posOffset>
                </wp:positionH>
                <wp:positionV relativeFrom="paragraph">
                  <wp:posOffset>48998</wp:posOffset>
                </wp:positionV>
                <wp:extent cx="91440" cy="98474"/>
                <wp:effectExtent l="0" t="0" r="10160" b="15875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74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5E088C" id="Rechteck 15" o:spid="_x0000_s1026" style="position:absolute;margin-left:79.6pt;margin-top:3.85pt;width:7.2pt;height:7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" fillcolor="white [3201]" strokecolor="black [3200]" strokeweight=".5pt"/>
            </w:pict>
          </mc:Fallback>
        </mc:AlternateContent>
      </w:r>
      <w:r w:rsidRPr="00D54913">
        <w:rPr>
          <w:rFonts w:cstheme="minorHAnsi"/>
          <w:noProof/>
          <w:sz w:val="28"/>
          <w:szCs w:val="28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CF00307" wp14:editId="37B2E0F4">
                <wp:simplePos x="0" y="0"/>
                <wp:positionH relativeFrom="column">
                  <wp:posOffset>435731</wp:posOffset>
                </wp:positionH>
                <wp:positionV relativeFrom="paragraph">
                  <wp:posOffset>44089</wp:posOffset>
                </wp:positionV>
                <wp:extent cx="91440" cy="98474"/>
                <wp:effectExtent l="0" t="0" r="10160" b="15875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74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D05F50" id="Rechteck 16" o:spid="_x0000_s1026" style="position:absolute;margin-left:34.3pt;margin-top:3.45pt;width:7.2pt;height:7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" fillcolor="white [3201]" strokecolor="black [3200]" strokeweight=".5pt"/>
            </w:pict>
          </mc:Fallback>
        </mc:AlternateContent>
      </w:r>
      <w:r w:rsidR="00AC3C6C" w:rsidRPr="00D54913">
        <w:rPr>
          <w:rFonts w:cstheme="minorHAnsi"/>
          <w:sz w:val="22"/>
          <w:szCs w:val="22"/>
          <w:lang w:val="en-US"/>
        </w:rPr>
        <w:t xml:space="preserve">       </w:t>
      </w:r>
      <w:r w:rsidR="00320007">
        <w:rPr>
          <w:rFonts w:cstheme="minorHAnsi"/>
          <w:sz w:val="22"/>
          <w:szCs w:val="22"/>
          <w:lang w:val="en-US"/>
        </w:rPr>
        <w:t xml:space="preserve">    Yes</w:t>
      </w:r>
      <w:r w:rsidR="00AC3C6C" w:rsidRPr="00D54913">
        <w:rPr>
          <w:rFonts w:cstheme="minorHAnsi"/>
          <w:sz w:val="22"/>
          <w:szCs w:val="22"/>
          <w:lang w:val="en-US"/>
        </w:rPr>
        <w:t xml:space="preserve">          </w:t>
      </w:r>
      <w:r w:rsidR="00320007">
        <w:rPr>
          <w:rFonts w:cstheme="minorHAnsi"/>
          <w:sz w:val="22"/>
          <w:szCs w:val="22"/>
          <w:lang w:val="en-US"/>
        </w:rPr>
        <w:t xml:space="preserve">  No</w:t>
      </w:r>
      <w:r w:rsidR="00320007" w:rsidRPr="00D54913">
        <w:rPr>
          <w:rFonts w:cstheme="minorHAnsi"/>
          <w:sz w:val="22"/>
          <w:szCs w:val="22"/>
          <w:lang w:val="en-US"/>
        </w:rPr>
        <w:t xml:space="preserve">                          </w:t>
      </w:r>
    </w:p>
    <w:p w14:paraId="5889F6BE" w14:textId="28970BAD" w:rsidR="00320007" w:rsidRDefault="00320007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45A7A2D8" w14:textId="77777777" w:rsidR="00FF2D44" w:rsidRPr="00D54913" w:rsidRDefault="00FF2D44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262E7A85" w14:textId="5CEA4A8A" w:rsidR="0027070C" w:rsidRPr="00D54913" w:rsidRDefault="0027070C" w:rsidP="00AC3C6C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If your answer to the previous question was yes: How many times</w:t>
      </w:r>
      <w:r w:rsidR="00E94FA9">
        <w:rPr>
          <w:rFonts w:cstheme="minorHAnsi"/>
          <w:sz w:val="22"/>
          <w:szCs w:val="22"/>
          <w:lang w:val="en-US"/>
        </w:rPr>
        <w:t xml:space="preserve"> in total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B4E49">
        <w:rPr>
          <w:rFonts w:cstheme="minorHAnsi"/>
          <w:sz w:val="22"/>
          <w:szCs w:val="22"/>
          <w:lang w:val="en-US"/>
        </w:rPr>
        <w:t xml:space="preserve">have you </w:t>
      </w:r>
      <w:r w:rsidR="00506FEB">
        <w:rPr>
          <w:rFonts w:cstheme="minorHAnsi"/>
          <w:sz w:val="22"/>
          <w:szCs w:val="22"/>
          <w:lang w:val="en-US"/>
        </w:rPr>
        <w:t xml:space="preserve">operated an </w:t>
      </w:r>
      <w:r w:rsidR="00E94FA9">
        <w:rPr>
          <w:rFonts w:cstheme="minorHAnsi"/>
          <w:sz w:val="22"/>
          <w:szCs w:val="22"/>
          <w:lang w:val="en-US"/>
        </w:rPr>
        <w:t>ultrasound</w:t>
      </w:r>
      <w:r w:rsidR="00506FEB">
        <w:rPr>
          <w:rFonts w:cstheme="minorHAnsi"/>
          <w:sz w:val="22"/>
          <w:szCs w:val="22"/>
          <w:lang w:val="en-US"/>
        </w:rPr>
        <w:t xml:space="preserve"> machine</w:t>
      </w:r>
      <w:r w:rsidR="00EB4E49">
        <w:rPr>
          <w:rFonts w:cstheme="minorHAnsi"/>
          <w:sz w:val="22"/>
          <w:szCs w:val="22"/>
          <w:lang w:val="en-US"/>
        </w:rPr>
        <w:t>?</w:t>
      </w:r>
    </w:p>
    <w:p w14:paraId="6A3A0F15" w14:textId="2F9371B0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49D524B3" w14:textId="65837664" w:rsidR="0027070C" w:rsidRPr="00D54913" w:rsidRDefault="0027070C" w:rsidP="00E5766D">
      <w:pPr>
        <w:pStyle w:val="ListParagraph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Once</w:t>
      </w:r>
    </w:p>
    <w:p w14:paraId="2E687B8A" w14:textId="0476E4EF" w:rsidR="0027070C" w:rsidRPr="00D54913" w:rsidRDefault="00F531E8" w:rsidP="00E5766D">
      <w:pPr>
        <w:pStyle w:val="ListParagraph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2</w:t>
      </w:r>
      <w:r w:rsidR="0027070C" w:rsidRPr="00D54913">
        <w:rPr>
          <w:rFonts w:cstheme="minorHAnsi"/>
          <w:sz w:val="22"/>
          <w:szCs w:val="22"/>
          <w:lang w:val="en-US"/>
        </w:rPr>
        <w:t xml:space="preserve"> - 5 times</w:t>
      </w:r>
    </w:p>
    <w:p w14:paraId="42098D6B" w14:textId="487C3F74" w:rsidR="0027070C" w:rsidRPr="00D54913" w:rsidRDefault="00833D87" w:rsidP="00E5766D">
      <w:pPr>
        <w:pStyle w:val="ListParagraph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6</w:t>
      </w:r>
      <w:r w:rsidR="0027070C" w:rsidRPr="00D54913">
        <w:rPr>
          <w:rFonts w:cstheme="minorHAnsi"/>
          <w:sz w:val="22"/>
          <w:szCs w:val="22"/>
          <w:lang w:val="en-US"/>
        </w:rPr>
        <w:t xml:space="preserve"> – 10 times</w:t>
      </w:r>
    </w:p>
    <w:p w14:paraId="0AE41ADD" w14:textId="42A290B2" w:rsidR="00502889" w:rsidRDefault="0027070C" w:rsidP="00320007">
      <w:pPr>
        <w:pStyle w:val="ListParagraph"/>
        <w:numPr>
          <w:ilvl w:val="0"/>
          <w:numId w:val="14"/>
        </w:numPr>
        <w:jc w:val="both"/>
        <w:rPr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&gt; 10 times</w:t>
      </w:r>
    </w:p>
    <w:p w14:paraId="1CD4665C" w14:textId="4B1F1EBF" w:rsidR="00E94FA9" w:rsidRDefault="00E94FA9" w:rsidP="00E94FA9">
      <w:pPr>
        <w:jc w:val="both"/>
        <w:rPr>
          <w:rFonts w:cstheme="minorHAnsi"/>
          <w:sz w:val="22"/>
          <w:szCs w:val="22"/>
          <w:lang w:val="en-US"/>
        </w:rPr>
      </w:pPr>
    </w:p>
    <w:p w14:paraId="03EB5CE8" w14:textId="77777777" w:rsidR="00FF2D44" w:rsidRDefault="00FF2D44" w:rsidP="00E94FA9">
      <w:pPr>
        <w:jc w:val="both"/>
        <w:rPr>
          <w:rFonts w:cstheme="minorHAnsi"/>
          <w:sz w:val="22"/>
          <w:szCs w:val="22"/>
          <w:lang w:val="en-US"/>
        </w:rPr>
      </w:pPr>
    </w:p>
    <w:p w14:paraId="7910C895" w14:textId="7B33568C" w:rsidR="00EB4E49" w:rsidRPr="00BF6401" w:rsidRDefault="00BF6401" w:rsidP="00BF6401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E94FA9">
        <w:rPr>
          <w:rFonts w:cstheme="minorHAnsi"/>
          <w:sz w:val="22"/>
          <w:szCs w:val="22"/>
          <w:lang w:val="en-US"/>
        </w:rPr>
        <w:t xml:space="preserve">How many times </w:t>
      </w:r>
      <w:r>
        <w:rPr>
          <w:rFonts w:cstheme="minorHAnsi"/>
          <w:sz w:val="22"/>
          <w:szCs w:val="22"/>
          <w:lang w:val="en-US"/>
        </w:rPr>
        <w:t>have you</w:t>
      </w:r>
      <w:r w:rsidRPr="00E94FA9">
        <w:rPr>
          <w:rFonts w:cstheme="minorHAnsi"/>
          <w:sz w:val="22"/>
          <w:szCs w:val="22"/>
          <w:lang w:val="en-US"/>
        </w:rPr>
        <w:t xml:space="preserve"> use</w:t>
      </w:r>
      <w:r>
        <w:rPr>
          <w:rFonts w:cstheme="minorHAnsi"/>
          <w:sz w:val="22"/>
          <w:szCs w:val="22"/>
          <w:lang w:val="en-US"/>
        </w:rPr>
        <w:t>d</w:t>
      </w:r>
      <w:r w:rsidRPr="00E94FA9">
        <w:rPr>
          <w:rFonts w:cstheme="minorHAnsi"/>
          <w:sz w:val="22"/>
          <w:szCs w:val="22"/>
          <w:lang w:val="en-US"/>
        </w:rPr>
        <w:t xml:space="preserve"> ultrasound to assess</w:t>
      </w:r>
      <w:r>
        <w:rPr>
          <w:rFonts w:cstheme="minorHAnsi"/>
          <w:sz w:val="22"/>
          <w:szCs w:val="22"/>
          <w:lang w:val="en-US"/>
        </w:rPr>
        <w:t xml:space="preserve"> cardiac structure and/or function in the last six months</w:t>
      </w:r>
      <w:r w:rsidRPr="00E94FA9">
        <w:rPr>
          <w:rFonts w:cstheme="minorHAnsi"/>
          <w:sz w:val="22"/>
          <w:szCs w:val="22"/>
          <w:lang w:val="en-US"/>
        </w:rPr>
        <w:t>?</w:t>
      </w:r>
    </w:p>
    <w:p w14:paraId="5C146A6E" w14:textId="7121779B" w:rsidR="00EB4E49" w:rsidRDefault="00EB4E49" w:rsidP="00E04DAE">
      <w:pPr>
        <w:pStyle w:val="ListParagraph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469A6BB5" w14:textId="2D70027D" w:rsidR="00E94FA9" w:rsidRPr="00D54913" w:rsidRDefault="00E94FA9" w:rsidP="00E94FA9">
      <w:pPr>
        <w:pStyle w:val="ListParagraph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Once</w:t>
      </w:r>
    </w:p>
    <w:p w14:paraId="2D22E3FC" w14:textId="147302D6" w:rsidR="00E94FA9" w:rsidRPr="00D54913" w:rsidRDefault="00F531E8" w:rsidP="00E94FA9">
      <w:pPr>
        <w:pStyle w:val="ListParagraph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2</w:t>
      </w:r>
      <w:r w:rsidR="00E94FA9" w:rsidRPr="00D54913">
        <w:rPr>
          <w:rFonts w:cstheme="minorHAnsi"/>
          <w:sz w:val="22"/>
          <w:szCs w:val="22"/>
          <w:lang w:val="en-US"/>
        </w:rPr>
        <w:t xml:space="preserve"> - 5 times</w:t>
      </w:r>
    </w:p>
    <w:p w14:paraId="2E90FD3C" w14:textId="17790F6D" w:rsidR="00E94FA9" w:rsidRPr="00D54913" w:rsidRDefault="00833D87" w:rsidP="00E94FA9">
      <w:pPr>
        <w:pStyle w:val="ListParagraph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6</w:t>
      </w:r>
      <w:r w:rsidR="00E94FA9" w:rsidRPr="00D54913">
        <w:rPr>
          <w:rFonts w:cstheme="minorHAnsi"/>
          <w:sz w:val="22"/>
          <w:szCs w:val="22"/>
          <w:lang w:val="en-US"/>
        </w:rPr>
        <w:t xml:space="preserve"> – 10 times</w:t>
      </w:r>
    </w:p>
    <w:p w14:paraId="6D49E31B" w14:textId="01A77EF9" w:rsidR="00E94FA9" w:rsidRPr="007440F6" w:rsidRDefault="00E94FA9" w:rsidP="007440F6">
      <w:pPr>
        <w:pStyle w:val="ListParagraph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&gt; 10 times</w:t>
      </w:r>
    </w:p>
    <w:p w14:paraId="2D990E5B" w14:textId="63C88662" w:rsidR="00FF2D44" w:rsidRDefault="00FF2D44" w:rsidP="007440F6">
      <w:pPr>
        <w:rPr>
          <w:rFonts w:ascii="Calibri" w:hAnsi="Calibri" w:cs="Calibri"/>
          <w:sz w:val="21"/>
          <w:szCs w:val="21"/>
          <w:lang w:val="en-US"/>
        </w:rPr>
      </w:pPr>
    </w:p>
    <w:p w14:paraId="1ED848D4" w14:textId="77777777" w:rsidR="00FF2D44" w:rsidRPr="007E2704" w:rsidRDefault="00FF2D44" w:rsidP="007440F6">
      <w:pPr>
        <w:rPr>
          <w:rFonts w:ascii="Calibri" w:hAnsi="Calibri" w:cs="Calibri"/>
          <w:sz w:val="21"/>
          <w:szCs w:val="21"/>
          <w:lang w:val="en-US"/>
        </w:rPr>
      </w:pPr>
    </w:p>
    <w:p w14:paraId="6F20E36F" w14:textId="77777777" w:rsidR="007440F6" w:rsidRPr="007E29A3" w:rsidRDefault="007440F6" w:rsidP="007440F6">
      <w:pPr>
        <w:pStyle w:val="ListParagraph"/>
        <w:numPr>
          <w:ilvl w:val="0"/>
          <w:numId w:val="8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>Please indicate your opinion on each of the following statements:</w:t>
      </w:r>
    </w:p>
    <w:p w14:paraId="5BC21CF9" w14:textId="77777777" w:rsidR="007440F6" w:rsidRDefault="007440F6" w:rsidP="007440F6">
      <w:pPr>
        <w:rPr>
          <w:lang w:val="en-US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7440F6" w14:paraId="292B0675" w14:textId="77777777" w:rsidTr="00320007">
        <w:tc>
          <w:tcPr>
            <w:tcW w:w="2187" w:type="dxa"/>
          </w:tcPr>
          <w:p w14:paraId="40DE5BD7" w14:textId="67C5675C" w:rsidR="007440F6" w:rsidRDefault="007440F6" w:rsidP="008D567D">
            <w:pPr>
              <w:pStyle w:val="ListParagraph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Strongly </w:t>
            </w:r>
            <w:r w:rsidR="001C3A7D">
              <w:rPr>
                <w:rFonts w:ascii="Calibri" w:hAnsi="Calibri" w:cs="Calibri"/>
                <w:sz w:val="21"/>
                <w:szCs w:val="21"/>
                <w:lang w:val="en-US"/>
              </w:rPr>
              <w:t>dis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709" w:type="dxa"/>
            <w:shd w:val="clear" w:color="auto" w:fill="F5E0F6"/>
          </w:tcPr>
          <w:p w14:paraId="2D7629B6" w14:textId="77777777" w:rsidR="007440F6" w:rsidRDefault="007440F6" w:rsidP="008D567D">
            <w:pPr>
              <w:pStyle w:val="ListParagraph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leGrid"/>
        <w:tblpPr w:leftFromText="141" w:rightFromText="141" w:vertAnchor="text" w:horzAnchor="page" w:tblpX="5049" w:tblpY="-278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7440F6" w14:paraId="13C90085" w14:textId="77777777" w:rsidTr="009D2815">
        <w:tc>
          <w:tcPr>
            <w:tcW w:w="2187" w:type="dxa"/>
          </w:tcPr>
          <w:p w14:paraId="72A37A16" w14:textId="2D3142DA" w:rsidR="007440F6" w:rsidRDefault="007440F6" w:rsidP="009D2815">
            <w:pPr>
              <w:pStyle w:val="ListParagraph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Strongly </w:t>
            </w:r>
            <w:r w:rsidR="001C3A7D">
              <w:rPr>
                <w:rFonts w:ascii="Calibri" w:hAnsi="Calibri" w:cs="Calibr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709" w:type="dxa"/>
            <w:shd w:val="clear" w:color="auto" w:fill="F5E0F6"/>
          </w:tcPr>
          <w:p w14:paraId="048F980E" w14:textId="77777777" w:rsidR="007440F6" w:rsidRDefault="007440F6" w:rsidP="009D2815">
            <w:pPr>
              <w:pStyle w:val="ListParagraph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2125A0F8" w14:textId="77777777" w:rsidR="007440F6" w:rsidRDefault="007440F6" w:rsidP="007440F6">
      <w:pPr>
        <w:rPr>
          <w:lang w:val="en-US"/>
        </w:rPr>
      </w:pPr>
    </w:p>
    <w:tbl>
      <w:tblPr>
        <w:tblStyle w:val="TableGrid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7440F6" w14:paraId="5DC7A9E7" w14:textId="77777777" w:rsidTr="00320007">
        <w:tc>
          <w:tcPr>
            <w:tcW w:w="5382" w:type="dxa"/>
            <w:tcBorders>
              <w:bottom w:val="single" w:sz="4" w:space="0" w:color="auto"/>
            </w:tcBorders>
          </w:tcPr>
          <w:p w14:paraId="3B9D1BD7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541E777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598A56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1CD15F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8F1F8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878360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7440F6" w:rsidRPr="00F531E8" w14:paraId="43FF1967" w14:textId="77777777" w:rsidTr="00320007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4FCDED51" w14:textId="570AAFC0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</w:t>
            </w:r>
            <w:r w:rsidR="006A3B7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operating 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an ultrasound machin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2A161392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D4F5677" wp14:editId="3B3CEAD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0589A6" id="Oval 32" o:spid="_x0000_s1026" style="position:absolute;margin-left:11.85pt;margin-top:1.95pt;width:8.3pt;height:7.2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2BF98508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EAD8E9D" wp14:editId="63077C71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E8501B3" id="Oval 33" o:spid="_x0000_s1026" style="position:absolute;margin-left:11.3pt;margin-top:2.05pt;width:8.3pt;height:7.2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1E715834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7E23F7F" wp14:editId="54688F0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3B28E6" id="Oval 34" o:spid="_x0000_s1026" style="position:absolute;margin-left:12.5pt;margin-top:2.05pt;width:8.3pt;height:7.2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D5183A0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998D068" wp14:editId="054C3F23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23530</wp:posOffset>
                      </wp:positionV>
                      <wp:extent cx="105507" cy="91440"/>
                      <wp:effectExtent l="0" t="0" r="8890" b="1016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B454B6" id="Oval 35" o:spid="_x0000_s1026" style="position:absolute;margin-left:11.9pt;margin-top:1.85pt;width:8.3pt;height:7.2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B338EEE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A8C2555" wp14:editId="6AA63E2E">
                      <wp:simplePos x="0" y="0"/>
                      <wp:positionH relativeFrom="column">
                        <wp:posOffset>146221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F1E607B" id="Oval 36" o:spid="_x0000_s1026" style="position:absolute;margin-left:11.5pt;margin-top:1.9pt;width:8.3pt;height:7.2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F531E8" w14:paraId="1DBEFDA6" w14:textId="77777777" w:rsidTr="00320007">
        <w:tc>
          <w:tcPr>
            <w:tcW w:w="5382" w:type="dxa"/>
            <w:tcBorders>
              <w:bottom w:val="single" w:sz="4" w:space="0" w:color="auto"/>
            </w:tcBorders>
          </w:tcPr>
          <w:p w14:paraId="2C7E4F33" w14:textId="042A30A4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</w:t>
            </w:r>
            <w:r w:rsidR="00506FE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using ultrasound to </w:t>
            </w:r>
            <w:r w:rsidR="001325DA">
              <w:rPr>
                <w:rFonts w:ascii="Calibri" w:hAnsi="Calibri" w:cs="Calibri"/>
                <w:sz w:val="21"/>
                <w:szCs w:val="21"/>
                <w:lang w:val="en-US"/>
              </w:rPr>
              <w:t xml:space="preserve">detect </w:t>
            </w:r>
            <w:r w:rsidR="00506FEB">
              <w:rPr>
                <w:rFonts w:ascii="Calibri" w:hAnsi="Calibri" w:cs="Calibri"/>
                <w:sz w:val="21"/>
                <w:szCs w:val="21"/>
                <w:lang w:val="en-US"/>
              </w:rPr>
              <w:t>left atrial enlargement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in dog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4B115A6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9CCF29F" wp14:editId="068486F8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DE341C" id="Oval 3" o:spid="_x0000_s1026" style="position:absolute;margin-left:11.9pt;margin-top:2.1pt;width:8.3pt;height:7.2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9824AC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53A9D54" wp14:editId="54B2730F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0C0787" id="Oval 4" o:spid="_x0000_s1026" style="position:absolute;margin-left:11.35pt;margin-top:2.45pt;width:8.3pt;height:7.2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C3AA23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CF4F498" wp14:editId="3C584582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A31E39D" id="Oval 5" o:spid="_x0000_s1026" style="position:absolute;margin-left:12.45pt;margin-top:2.45pt;width:8.3pt;height:7.2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62B76A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16F6159" wp14:editId="48F653FF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BD96A2" id="Oval 6" o:spid="_x0000_s1026" style="position:absolute;margin-left:11.95pt;margin-top:2.4pt;width:8.3pt;height:7.2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2327E9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D012E1C" wp14:editId="2152C529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BB6B86" id="Oval 7" o:spid="_x0000_s1026" style="position:absolute;margin-left:11.9pt;margin-top:2.4pt;width:8.3pt;height:7.2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F531E8" w14:paraId="16223BFE" w14:textId="77777777" w:rsidTr="00506FEB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2CCE55C0" w14:textId="237A8486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finding the </w:t>
            </w:r>
            <w:r w:rsidR="001325DA">
              <w:rPr>
                <w:rFonts w:ascii="Calibri" w:hAnsi="Calibri" w:cs="Calibri"/>
                <w:sz w:val="21"/>
                <w:szCs w:val="21"/>
                <w:lang w:val="en-US"/>
              </w:rPr>
              <w:t xml:space="preserve">anatomic landmarks 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for assessing an LA:Ao ratio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02BC6CAA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A87CF5D" wp14:editId="772B1FFD">
                      <wp:simplePos x="0" y="0"/>
                      <wp:positionH relativeFrom="column">
                        <wp:posOffset>150584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5E34D5" id="Oval 23" o:spid="_x0000_s1026" style="position:absolute;margin-left:11.85pt;margin-top:8.85pt;width:8.3pt;height:7.2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11A154EE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C771AC1" wp14:editId="104A430C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797193" id="Oval 25" o:spid="_x0000_s1026" style="position:absolute;margin-left:11.35pt;margin-top:8.85pt;width:8.3pt;height:7.2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7543F784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BFACA2D" wp14:editId="2F2AD745">
                      <wp:simplePos x="0" y="0"/>
                      <wp:positionH relativeFrom="column">
                        <wp:posOffset>165456</wp:posOffset>
                      </wp:positionH>
                      <wp:positionV relativeFrom="paragraph">
                        <wp:posOffset>113665</wp:posOffset>
                      </wp:positionV>
                      <wp:extent cx="105507" cy="91440"/>
                      <wp:effectExtent l="0" t="0" r="8890" b="1016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1CC4E3" id="Oval 28" o:spid="_x0000_s1026" style="position:absolute;margin-left:13.05pt;margin-top:8.95pt;width:8.3pt;height:7.2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4B7B779E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9915161" wp14:editId="76EBAB82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5A0E89" id="Oval 29" o:spid="_x0000_s1026" style="position:absolute;margin-left:11.95pt;margin-top:8.85pt;width:8.3pt;height:7.2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5AA8BB31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A1FA00C" wp14:editId="3A4BD615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111760</wp:posOffset>
                      </wp:positionV>
                      <wp:extent cx="105507" cy="91440"/>
                      <wp:effectExtent l="0" t="0" r="8890" b="1016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F76502F" id="Oval 30" o:spid="_x0000_s1026" style="position:absolute;margin-left:12.4pt;margin-top:8.8pt;width:8.3pt;height:7.2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F531E8" w14:paraId="1B11F268" w14:textId="77777777" w:rsidTr="00506FEB">
        <w:tc>
          <w:tcPr>
            <w:tcW w:w="5382" w:type="dxa"/>
            <w:tcBorders>
              <w:bottom w:val="single" w:sz="4" w:space="0" w:color="auto"/>
            </w:tcBorders>
          </w:tcPr>
          <w:p w14:paraId="16890F84" w14:textId="463D27FA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feel confident in correctly interpreting an LA:Ao ratio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3250210" w14:textId="531DDB99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6F9D2E0" wp14:editId="791BA4CD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349F48" id="Oval 44" o:spid="_x0000_s1026" style="position:absolute;margin-left:11.9pt;margin-top:1.85pt;width:8.3pt;height:7.2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CCE1BF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48E4CFA" wp14:editId="522BDA14">
                      <wp:simplePos x="0" y="0"/>
                      <wp:positionH relativeFrom="column">
                        <wp:posOffset>137471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D1455AF" id="Oval 45" o:spid="_x0000_s1026" style="position:absolute;margin-left:10.8pt;margin-top:1.85pt;width:8.3pt;height:7.2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FD5699" w14:textId="7E06C82A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75A0123" wp14:editId="52EA8DAE">
                      <wp:simplePos x="0" y="0"/>
                      <wp:positionH relativeFrom="column">
                        <wp:posOffset>158706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FBF999" id="Oval 46" o:spid="_x0000_s1026" style="position:absolute;margin-left:12.5pt;margin-top:1.95pt;width:8.3pt;height:7.2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FE8DF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B4A30B1" wp14:editId="383AC008">
                      <wp:simplePos x="0" y="0"/>
                      <wp:positionH relativeFrom="column">
                        <wp:posOffset>157879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881158" id="Oval 47" o:spid="_x0000_s1026" style="position:absolute;margin-left:12.45pt;margin-top:1.85pt;width:8.3pt;height:7.2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C5A32E" w14:textId="333381F4" w:rsidR="007440F6" w:rsidRDefault="00506FEB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0E5C28E" wp14:editId="19552898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6C96448" id="Oval 48" o:spid="_x0000_s1026" style="position:absolute;margin-left:12.4pt;margin-top:1.85pt;width:8.3pt;height:7.2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B6EDD25" w14:textId="77777777" w:rsidR="0027070C" w:rsidRPr="00D54913" w:rsidRDefault="0027070C">
      <w:pPr>
        <w:rPr>
          <w:rFonts w:cstheme="minorHAnsi"/>
          <w:sz w:val="22"/>
          <w:szCs w:val="22"/>
          <w:lang w:val="en-US"/>
        </w:rPr>
      </w:pPr>
    </w:p>
    <w:sectPr w:rsidR="0027070C" w:rsidRPr="00D54913" w:rsidSect="00142A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14226"/>
    <w:multiLevelType w:val="hybridMultilevel"/>
    <w:tmpl w:val="7A4079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C09B5"/>
    <w:multiLevelType w:val="hybridMultilevel"/>
    <w:tmpl w:val="3EFE07E2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03160D7"/>
    <w:multiLevelType w:val="hybridMultilevel"/>
    <w:tmpl w:val="B3706880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0ED0BF8"/>
    <w:multiLevelType w:val="hybridMultilevel"/>
    <w:tmpl w:val="BF3262C4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4372C56"/>
    <w:multiLevelType w:val="hybridMultilevel"/>
    <w:tmpl w:val="B06CD2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501485"/>
    <w:multiLevelType w:val="hybridMultilevel"/>
    <w:tmpl w:val="B75E314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B4678F4"/>
    <w:multiLevelType w:val="hybridMultilevel"/>
    <w:tmpl w:val="0908C680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18D53EF"/>
    <w:multiLevelType w:val="hybridMultilevel"/>
    <w:tmpl w:val="CEBCA5E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15602F"/>
    <w:multiLevelType w:val="hybridMultilevel"/>
    <w:tmpl w:val="46A0B73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6802915"/>
    <w:multiLevelType w:val="hybridMultilevel"/>
    <w:tmpl w:val="BF9C67D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B02210"/>
    <w:multiLevelType w:val="hybridMultilevel"/>
    <w:tmpl w:val="D896B19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D7D62AD"/>
    <w:multiLevelType w:val="hybridMultilevel"/>
    <w:tmpl w:val="A994FC8A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C3A3AFD"/>
    <w:multiLevelType w:val="hybridMultilevel"/>
    <w:tmpl w:val="74D694C2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4290D74"/>
    <w:multiLevelType w:val="hybridMultilevel"/>
    <w:tmpl w:val="9BD6DD7C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49A62DAC"/>
    <w:multiLevelType w:val="hybridMultilevel"/>
    <w:tmpl w:val="A45CCF2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55740A13"/>
    <w:multiLevelType w:val="hybridMultilevel"/>
    <w:tmpl w:val="5BBCCAE4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E9661A1"/>
    <w:multiLevelType w:val="hybridMultilevel"/>
    <w:tmpl w:val="60D2EFCC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0BF4FA7"/>
    <w:multiLevelType w:val="hybridMultilevel"/>
    <w:tmpl w:val="2208E2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F5655B"/>
    <w:multiLevelType w:val="hybridMultilevel"/>
    <w:tmpl w:val="1EA864C6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14"/>
  </w:num>
  <w:num w:numId="4">
    <w:abstractNumId w:val="5"/>
  </w:num>
  <w:num w:numId="5">
    <w:abstractNumId w:val="13"/>
  </w:num>
  <w:num w:numId="6">
    <w:abstractNumId w:val="10"/>
  </w:num>
  <w:num w:numId="7">
    <w:abstractNumId w:val="3"/>
  </w:num>
  <w:num w:numId="8">
    <w:abstractNumId w:val="7"/>
  </w:num>
  <w:num w:numId="9">
    <w:abstractNumId w:val="2"/>
  </w:num>
  <w:num w:numId="10">
    <w:abstractNumId w:val="15"/>
  </w:num>
  <w:num w:numId="11">
    <w:abstractNumId w:val="16"/>
  </w:num>
  <w:num w:numId="12">
    <w:abstractNumId w:val="18"/>
  </w:num>
  <w:num w:numId="13">
    <w:abstractNumId w:val="11"/>
  </w:num>
  <w:num w:numId="14">
    <w:abstractNumId w:val="12"/>
  </w:num>
  <w:num w:numId="15">
    <w:abstractNumId w:val="0"/>
  </w:num>
  <w:num w:numId="16">
    <w:abstractNumId w:val="1"/>
  </w:num>
  <w:num w:numId="17">
    <w:abstractNumId w:val="9"/>
  </w:num>
  <w:num w:numId="18">
    <w:abstractNumId w:val="4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70C"/>
    <w:rsid w:val="001325DA"/>
    <w:rsid w:val="00142AAA"/>
    <w:rsid w:val="001700D5"/>
    <w:rsid w:val="001C3A7D"/>
    <w:rsid w:val="001F6884"/>
    <w:rsid w:val="002603C5"/>
    <w:rsid w:val="0027070C"/>
    <w:rsid w:val="002F616F"/>
    <w:rsid w:val="00320007"/>
    <w:rsid w:val="00325782"/>
    <w:rsid w:val="003413B8"/>
    <w:rsid w:val="003938CB"/>
    <w:rsid w:val="00407A82"/>
    <w:rsid w:val="00496C1B"/>
    <w:rsid w:val="00502889"/>
    <w:rsid w:val="00506FEB"/>
    <w:rsid w:val="005C0BA7"/>
    <w:rsid w:val="006A3B7B"/>
    <w:rsid w:val="006A542C"/>
    <w:rsid w:val="006D2605"/>
    <w:rsid w:val="007440F6"/>
    <w:rsid w:val="00795B49"/>
    <w:rsid w:val="007A58F7"/>
    <w:rsid w:val="007F5B65"/>
    <w:rsid w:val="008134C7"/>
    <w:rsid w:val="00833D87"/>
    <w:rsid w:val="00851A30"/>
    <w:rsid w:val="008C140A"/>
    <w:rsid w:val="00996797"/>
    <w:rsid w:val="009D2815"/>
    <w:rsid w:val="00AC3C6C"/>
    <w:rsid w:val="00B801F4"/>
    <w:rsid w:val="00BF6401"/>
    <w:rsid w:val="00CB3D70"/>
    <w:rsid w:val="00CD4120"/>
    <w:rsid w:val="00D54913"/>
    <w:rsid w:val="00D60FD5"/>
    <w:rsid w:val="00E04DAE"/>
    <w:rsid w:val="00E5766D"/>
    <w:rsid w:val="00E94FA9"/>
    <w:rsid w:val="00EB4E49"/>
    <w:rsid w:val="00EE10A9"/>
    <w:rsid w:val="00F44E9E"/>
    <w:rsid w:val="00F531E8"/>
    <w:rsid w:val="00F74962"/>
    <w:rsid w:val="00FF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E30A"/>
  <w15:chartTrackingRefBased/>
  <w15:docId w15:val="{7B58C715-688D-C34B-AA9A-8535EB81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7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4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F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F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4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3A7D"/>
  </w:style>
  <w:style w:type="paragraph" w:styleId="BalloonText">
    <w:name w:val="Balloon Text"/>
    <w:basedOn w:val="Normal"/>
    <w:link w:val="BalloonTextChar"/>
    <w:uiPriority w:val="99"/>
    <w:semiHidden/>
    <w:unhideWhenUsed/>
    <w:rsid w:val="007A58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6D690C-CDAB-444B-8C91-AEF52F97B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925</dc:creator>
  <cp:keywords/>
  <dc:description/>
  <cp:lastModifiedBy>Power Edit 6.0</cp:lastModifiedBy>
  <cp:revision>2</cp:revision>
  <dcterms:created xsi:type="dcterms:W3CDTF">2026-04-14T03:48:00Z</dcterms:created>
  <dcterms:modified xsi:type="dcterms:W3CDTF">2026-04-14T03:48:00Z</dcterms:modified>
</cp:coreProperties>
</file>